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A939C" w14:textId="77777777" w:rsidR="00721225" w:rsidRPr="00C74682" w:rsidRDefault="00721225" w:rsidP="0072122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sz w:val="24"/>
          <w:szCs w:val="24"/>
        </w:rPr>
        <w:t>S3 Table</w:t>
      </w:r>
      <w:r w:rsidRPr="00376C68">
        <w:rPr>
          <w:rFonts w:ascii="Times New Roman" w:hAnsi="Times New Roman" w:cs="Times New Roman"/>
          <w:b/>
          <w:sz w:val="24"/>
          <w:szCs w:val="24"/>
        </w:rPr>
        <w:t>. Sensitivity Analysis of Difference-in-difference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376C68">
        <w:rPr>
          <w:rFonts w:ascii="Times New Roman" w:hAnsi="Times New Roman" w:cs="Times New Roman"/>
          <w:b/>
          <w:sz w:val="24"/>
          <w:szCs w:val="24"/>
        </w:rPr>
        <w:t xml:space="preserve"> Estimates: Excluding California </w:t>
      </w:r>
      <w:proofErr w:type="spellStart"/>
      <w:r w:rsidRPr="00376C68">
        <w:rPr>
          <w:rFonts w:ascii="Times New Roman" w:hAnsi="Times New Roman" w:cs="Times New Roman"/>
          <w:b/>
          <w:sz w:val="24"/>
          <w:szCs w:val="24"/>
        </w:rPr>
        <w:t>Neighboring</w:t>
      </w:r>
      <w:proofErr w:type="spellEnd"/>
      <w:r w:rsidRPr="00376C68">
        <w:rPr>
          <w:rFonts w:ascii="Times New Roman" w:hAnsi="Times New Roman" w:cs="Times New Roman"/>
          <w:b/>
          <w:sz w:val="24"/>
          <w:szCs w:val="24"/>
        </w:rPr>
        <w:t xml:space="preserve"> States from Synthetic Control Donor Pool</w:t>
      </w:r>
      <w:r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</w:p>
    <w:tbl>
      <w:tblPr>
        <w:tblStyle w:val="TableGrid"/>
        <w:tblW w:w="13321" w:type="dxa"/>
        <w:jc w:val="center"/>
        <w:tblLook w:val="04A0" w:firstRow="1" w:lastRow="0" w:firstColumn="1" w:lastColumn="0" w:noHBand="0" w:noVBand="1"/>
      </w:tblPr>
      <w:tblGrid>
        <w:gridCol w:w="4459"/>
        <w:gridCol w:w="1376"/>
        <w:gridCol w:w="1434"/>
        <w:gridCol w:w="1156"/>
        <w:gridCol w:w="1080"/>
        <w:gridCol w:w="1800"/>
        <w:gridCol w:w="1100"/>
        <w:gridCol w:w="996"/>
      </w:tblGrid>
      <w:tr w:rsidR="00721225" w:rsidRPr="00376C68" w14:paraId="5C4AAA93" w14:textId="77777777" w:rsidTr="00870BD8">
        <w:trPr>
          <w:trHeight w:val="1098"/>
          <w:jc w:val="center"/>
        </w:trPr>
        <w:tc>
          <w:tcPr>
            <w:tcW w:w="4459" w:type="dxa"/>
            <w:shd w:val="clear" w:color="auto" w:fill="D9D9D9" w:themeFill="background1" w:themeFillShade="D9"/>
            <w:noWrap/>
            <w:hideMark/>
          </w:tcPr>
          <w:p w14:paraId="1D9D9813" w14:textId="77777777" w:rsidR="00721225" w:rsidRPr="00376C68" w:rsidRDefault="00721225" w:rsidP="00870B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D9D9D9" w:themeFill="background1" w:themeFillShade="D9"/>
            <w:hideMark/>
          </w:tcPr>
          <w:p w14:paraId="41DFC08F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C3C59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Difference-in-Difference</w:t>
            </w:r>
            <w:r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s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stimate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34" w:type="dxa"/>
            <w:shd w:val="clear" w:color="auto" w:fill="D9D9D9" w:themeFill="background1" w:themeFillShade="D9"/>
            <w:hideMark/>
          </w:tcPr>
          <w:p w14:paraId="3FEAF582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P-Value, P(|Δ other| ≥ |Δ CA|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36" w:type="dxa"/>
            <w:gridSpan w:val="2"/>
            <w:shd w:val="clear" w:color="auto" w:fill="D9D9D9" w:themeFill="background1" w:themeFillShade="D9"/>
            <w:hideMark/>
          </w:tcPr>
          <w:p w14:paraId="33D9419C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Implied 95% CI from P-Valu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800" w:type="dxa"/>
            <w:shd w:val="clear" w:color="auto" w:fill="D9D9D9" w:themeFill="background1" w:themeFillShade="D9"/>
            <w:hideMark/>
          </w:tcPr>
          <w:p w14:paraId="30B6DF28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lternative 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P-Value Based on Post/Pre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licy</w:t>
            </w: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MSPE Ratio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2096" w:type="dxa"/>
            <w:gridSpan w:val="2"/>
            <w:shd w:val="clear" w:color="auto" w:fill="D9D9D9" w:themeFill="background1" w:themeFillShade="D9"/>
            <w:hideMark/>
          </w:tcPr>
          <w:p w14:paraId="729BC111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Implied 95% CI from P-Value (RMSPE Ratio)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6</w:t>
            </w:r>
          </w:p>
        </w:tc>
      </w:tr>
      <w:tr w:rsidR="00721225" w:rsidRPr="00376C68" w14:paraId="2EB6223A" w14:textId="77777777" w:rsidTr="00870BD8">
        <w:trPr>
          <w:trHeight w:val="527"/>
          <w:jc w:val="center"/>
        </w:trPr>
        <w:tc>
          <w:tcPr>
            <w:tcW w:w="4459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377EBDEB" w14:textId="77777777" w:rsidR="00721225" w:rsidRPr="00376C68" w:rsidRDefault="00721225" w:rsidP="00870BD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9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448A529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41F4BFA1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56863FE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Lower Limit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70D105AD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Upper Limit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1DD3A819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hideMark/>
          </w:tcPr>
          <w:p w14:paraId="5BE4906F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Lower Limit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D9D9D9" w:themeFill="background1" w:themeFillShade="D9"/>
            <w:hideMark/>
          </w:tcPr>
          <w:p w14:paraId="6A85EBDB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b/>
                <w:sz w:val="24"/>
                <w:szCs w:val="24"/>
              </w:rPr>
              <w:t>Upper Limit</w:t>
            </w:r>
          </w:p>
        </w:tc>
      </w:tr>
      <w:tr w:rsidR="00721225" w:rsidRPr="00376C68" w14:paraId="1317F7AA" w14:textId="77777777" w:rsidTr="00870BD8">
        <w:trPr>
          <w:trHeight w:val="351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1C4BD39A" w14:textId="77777777" w:rsidR="00721225" w:rsidRPr="00376C68" w:rsidRDefault="00721225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ette</w:t>
            </w:r>
          </w:p>
        </w:tc>
        <w:tc>
          <w:tcPr>
            <w:tcW w:w="1296" w:type="dxa"/>
            <w:shd w:val="clear" w:color="auto" w:fill="FFF2CC" w:themeFill="accent4" w:themeFillTint="33"/>
            <w:hideMark/>
          </w:tcPr>
          <w:p w14:paraId="24018E31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hideMark/>
          </w:tcPr>
          <w:p w14:paraId="6AB8C012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hideMark/>
          </w:tcPr>
          <w:p w14:paraId="4CAD5D50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hideMark/>
          </w:tcPr>
          <w:p w14:paraId="31E199AF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hideMark/>
          </w:tcPr>
          <w:p w14:paraId="36D19D53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228D4F52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2228D249" w14:textId="77777777" w:rsidR="00721225" w:rsidRPr="00376C68" w:rsidRDefault="00721225" w:rsidP="00870BD8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721225" w:rsidRPr="00376C68" w14:paraId="4813FB84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1984F0A1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igarette Price per Pack ($2019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1C1008F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1.852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2E3583B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560BBB7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1B244503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3.561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59784A1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76BE876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14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065D65B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3.561</w:t>
            </w:r>
          </w:p>
        </w:tc>
      </w:tr>
      <w:tr w:rsidR="00721225" w:rsidRPr="00376C68" w14:paraId="72D18256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41A4CF38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Cigarette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6AAE702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850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4110AB8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633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3792534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2.517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0392C6A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4.217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30DCD7E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235398D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35.355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591AC3A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37.055</w:t>
            </w:r>
          </w:p>
        </w:tc>
      </w:tr>
      <w:tr w:rsidR="00721225" w:rsidRPr="00376C68" w14:paraId="1955F704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6A8209D0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Cigarette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19BF520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773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5BBB55E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500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3CDB339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1.42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40571C4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2.970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68E54D6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967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3FD822D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32.169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61BC8C0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33.716</w:t>
            </w:r>
          </w:p>
        </w:tc>
      </w:tr>
      <w:tr w:rsidR="00721225" w:rsidRPr="00376C68" w14:paraId="34F9CB22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11F20695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 xml:space="preserve">Cigarette Consumption per Day among Current Cigarette Users 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0CF3497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1.110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6C560AB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200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3BE5AF9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2.802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758E658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582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72D91FC3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233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0EA47FA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2.926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57C17D8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707</w:t>
            </w:r>
          </w:p>
        </w:tc>
      </w:tr>
      <w:tr w:rsidR="00721225" w:rsidRPr="00376C68" w14:paraId="4A5B28EA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6DF2B370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12DAB29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6B024210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50AD5FA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263AEBE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3D79924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7BEE7E7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0775B98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7D9EFE36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263D6DAE" w14:textId="77777777" w:rsidR="00721225" w:rsidRPr="00376C68" w:rsidRDefault="00721225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okah</w:t>
            </w:r>
          </w:p>
        </w:tc>
        <w:tc>
          <w:tcPr>
            <w:tcW w:w="1296" w:type="dxa"/>
            <w:shd w:val="clear" w:color="auto" w:fill="FFF2CC" w:themeFill="accent4" w:themeFillTint="33"/>
            <w:hideMark/>
          </w:tcPr>
          <w:p w14:paraId="1DA5696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hideMark/>
          </w:tcPr>
          <w:p w14:paraId="6DCA63C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086363DA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67FA547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hideMark/>
          </w:tcPr>
          <w:p w14:paraId="09877B3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2D8F2EA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68FE44B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092A2149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578B66BC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19F123B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136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52F4397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633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7E4E3C9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676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1A78227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404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0DCED10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533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5235A9F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554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6FC58FCA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282</w:t>
            </w:r>
          </w:p>
        </w:tc>
      </w:tr>
      <w:tr w:rsidR="00721225" w:rsidRPr="00376C68" w14:paraId="5FD45828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304BAC63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622114A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2A22177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933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78EB376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031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72B937F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34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46A4FEE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533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42D4E89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00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7CEB096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06</w:t>
            </w:r>
          </w:p>
        </w:tc>
      </w:tr>
      <w:tr w:rsidR="00721225" w:rsidRPr="00376C68" w14:paraId="5AD7DE40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7046E918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6B69338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3DE9CA6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4D05E87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76B324E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519B49F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4D7194C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1965361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466C1B06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2676204F" w14:textId="77777777" w:rsidR="00721225" w:rsidRPr="00376C68" w:rsidRDefault="00721225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ipe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1CC22F1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6096897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0A252FF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4FAEE3D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03685EC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56094C7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3DC840D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12378F5E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3C558162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37515C0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79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474440B3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667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2072E9CC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267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737FF79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426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0F4B77AA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900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5D3A739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1.063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267283D0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1.222</w:t>
            </w:r>
          </w:p>
        </w:tc>
      </w:tr>
      <w:tr w:rsidR="00721225" w:rsidRPr="00376C68" w14:paraId="70E5E34E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7883C397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71F36BC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227A3E6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900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46B8ED8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152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3F7D346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175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41501D8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300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398969C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010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67ACF2A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33</w:t>
            </w:r>
          </w:p>
        </w:tc>
      </w:tr>
      <w:tr w:rsidR="00721225" w:rsidRPr="00376C68" w14:paraId="2C577105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3E4E2418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56CB70D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55B45320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01E5D1D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68B0B99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5ECCB970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6EF2D78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754327B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6A595DD0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3197A90E" w14:textId="77777777" w:rsidR="00721225" w:rsidRPr="00376C68" w:rsidRDefault="00721225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gar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223D489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2415AB4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6E58C35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5E4BE1A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201CFB9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12EDB37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440AB89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627ADD30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0170DB4B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619980D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42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58F0CBF0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933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28CCA9F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855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4EA0C17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938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082AEB8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833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719AE9E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322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5F0BCB1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406</w:t>
            </w:r>
          </w:p>
        </w:tc>
      </w:tr>
      <w:tr w:rsidR="00721225" w:rsidRPr="00376C68" w14:paraId="54521043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1E845E3F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57204843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119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0C81271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533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51C503F4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48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0E3591B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245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3824E14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133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79E3C7B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274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3271D70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</w:tr>
      <w:tr w:rsidR="00721225" w:rsidRPr="00376C68" w14:paraId="4852AB46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6B46BE71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1404E8A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1B5EA61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19167C2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0EA595B3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016CA9FB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40C1AD4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6120F48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138AB0FC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26818568" w14:textId="77777777" w:rsidR="00721225" w:rsidRPr="00376C68" w:rsidRDefault="00721225" w:rsidP="00870BD8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</w:rPr>
            </w:pPr>
            <w:r w:rsidRPr="00376C6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mokeless Tobacco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51E7AC9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3FD5E7F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0C30BBE9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44A59091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1EA7E9F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2AC84430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5FEC9E88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</w:tc>
      </w:tr>
      <w:tr w:rsidR="00721225" w:rsidRPr="00376C68" w14:paraId="56CF3446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4AB46466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Current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057C876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232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1562646A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700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7AB2F79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1.363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3ED262A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898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282097D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300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056DB26E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668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5C62D697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</w:tr>
      <w:tr w:rsidR="00721225" w:rsidRPr="00376C68" w14:paraId="600A2D94" w14:textId="77777777" w:rsidTr="00870BD8">
        <w:trPr>
          <w:trHeight w:val="324"/>
          <w:jc w:val="center"/>
        </w:trPr>
        <w:tc>
          <w:tcPr>
            <w:tcW w:w="4459" w:type="dxa"/>
            <w:shd w:val="clear" w:color="auto" w:fill="FFF2CC" w:themeFill="accent4" w:themeFillTint="33"/>
            <w:noWrap/>
            <w:hideMark/>
          </w:tcPr>
          <w:p w14:paraId="66153DF7" w14:textId="77777777" w:rsidR="00721225" w:rsidRPr="00376C68" w:rsidRDefault="00721225" w:rsidP="00870BD8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76C68">
              <w:rPr>
                <w:rFonts w:ascii="Times New Roman" w:hAnsi="Times New Roman" w:cs="Times New Roman"/>
                <w:sz w:val="24"/>
                <w:szCs w:val="24"/>
              </w:rPr>
              <w:t>Daily Use (%)</w:t>
            </w:r>
          </w:p>
        </w:tc>
        <w:tc>
          <w:tcPr>
            <w:tcW w:w="1296" w:type="dxa"/>
            <w:shd w:val="clear" w:color="auto" w:fill="FFF2CC" w:themeFill="accent4" w:themeFillTint="33"/>
            <w:noWrap/>
            <w:hideMark/>
          </w:tcPr>
          <w:p w14:paraId="57F71315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154</w:t>
            </w:r>
          </w:p>
        </w:tc>
        <w:tc>
          <w:tcPr>
            <w:tcW w:w="1434" w:type="dxa"/>
            <w:shd w:val="clear" w:color="auto" w:fill="FFF2CC" w:themeFill="accent4" w:themeFillTint="33"/>
            <w:noWrap/>
            <w:hideMark/>
          </w:tcPr>
          <w:p w14:paraId="3CA3EB1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600</w:t>
            </w:r>
          </w:p>
        </w:tc>
        <w:tc>
          <w:tcPr>
            <w:tcW w:w="1156" w:type="dxa"/>
            <w:shd w:val="clear" w:color="auto" w:fill="FFF2CC" w:themeFill="accent4" w:themeFillTint="33"/>
            <w:noWrap/>
            <w:hideMark/>
          </w:tcPr>
          <w:p w14:paraId="777F933F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711</w:t>
            </w:r>
          </w:p>
        </w:tc>
        <w:tc>
          <w:tcPr>
            <w:tcW w:w="1080" w:type="dxa"/>
            <w:shd w:val="clear" w:color="auto" w:fill="FFF2CC" w:themeFill="accent4" w:themeFillTint="33"/>
            <w:noWrap/>
            <w:hideMark/>
          </w:tcPr>
          <w:p w14:paraId="7440BE50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403</w:t>
            </w:r>
          </w:p>
        </w:tc>
        <w:tc>
          <w:tcPr>
            <w:tcW w:w="1800" w:type="dxa"/>
            <w:shd w:val="clear" w:color="auto" w:fill="FFF2CC" w:themeFill="accent4" w:themeFillTint="33"/>
            <w:noWrap/>
            <w:hideMark/>
          </w:tcPr>
          <w:p w14:paraId="72D1E896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233</w:t>
            </w:r>
          </w:p>
        </w:tc>
        <w:tc>
          <w:tcPr>
            <w:tcW w:w="1100" w:type="dxa"/>
            <w:shd w:val="clear" w:color="auto" w:fill="FFF2CC" w:themeFill="accent4" w:themeFillTint="33"/>
            <w:noWrap/>
            <w:hideMark/>
          </w:tcPr>
          <w:p w14:paraId="79D4C77D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-0.406</w:t>
            </w:r>
          </w:p>
        </w:tc>
        <w:tc>
          <w:tcPr>
            <w:tcW w:w="996" w:type="dxa"/>
            <w:shd w:val="clear" w:color="auto" w:fill="FFF2CC" w:themeFill="accent4" w:themeFillTint="33"/>
            <w:noWrap/>
            <w:hideMark/>
          </w:tcPr>
          <w:p w14:paraId="72F5F022" w14:textId="77777777" w:rsidR="00721225" w:rsidRPr="00E44A03" w:rsidRDefault="00721225" w:rsidP="00870BD8">
            <w:pPr>
              <w:jc w:val="center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E44A03">
              <w:rPr>
                <w:rFonts w:asciiTheme="majorBidi" w:hAnsiTheme="majorBidi" w:cstheme="majorBidi"/>
                <w:sz w:val="24"/>
                <w:szCs w:val="24"/>
              </w:rPr>
              <w:t>0.098</w:t>
            </w:r>
          </w:p>
        </w:tc>
      </w:tr>
    </w:tbl>
    <w:p w14:paraId="01836FE5" w14:textId="77777777" w:rsidR="00721225" w:rsidRPr="00376C68" w:rsidRDefault="00721225" w:rsidP="00721225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6C68">
        <w:rPr>
          <w:rFonts w:ascii="Times New Roman" w:hAnsi="Times New Roman" w:cs="Times New Roman"/>
          <w:bCs/>
          <w:sz w:val="24"/>
          <w:szCs w:val="24"/>
        </w:rPr>
        <w:t>Note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2A685199" w14:textId="77777777" w:rsidR="00721225" w:rsidRDefault="00721225" w:rsidP="0072122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C74682">
        <w:rPr>
          <w:rFonts w:ascii="Times New Roman" w:hAnsi="Times New Roman" w:cs="Times New Roman"/>
          <w:bCs/>
          <w:sz w:val="24"/>
          <w:szCs w:val="24"/>
        </w:rPr>
        <w:t>Since Nevada and Oregon were already excluded from the donor pool because they implemented tobacco tax increases in the study period, only Arizona was excluded in this sensitivity analysis.</w:t>
      </w:r>
    </w:p>
    <w:p w14:paraId="7F0F3744" w14:textId="77777777" w:rsidR="00721225" w:rsidRPr="00376C68" w:rsidRDefault="00721225" w:rsidP="0072122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C</w:t>
      </w:r>
      <w:r w:rsidRPr="00376C68">
        <w:rPr>
          <w:rFonts w:ascii="Times New Roman" w:hAnsi="Times New Roman" w:cs="Times New Roman"/>
          <w:bCs/>
          <w:sz w:val="24"/>
          <w:szCs w:val="24"/>
        </w:rPr>
        <w:t>alculated as the difference between the change in the average value of the outcome before and after Prop. 56 in California and the corresponding change in synthetic California.</w:t>
      </w:r>
    </w:p>
    <w:p w14:paraId="05C82B7F" w14:textId="77777777" w:rsidR="00721225" w:rsidRPr="00376C68" w:rsidRDefault="00721225" w:rsidP="0072122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6C68">
        <w:rPr>
          <w:rFonts w:ascii="Times New Roman" w:hAnsi="Times New Roman" w:cs="Times New Roman"/>
          <w:bCs/>
          <w:sz w:val="24"/>
          <w:szCs w:val="24"/>
        </w:rPr>
        <w:t xml:space="preserve">Calculated using the distribution of the difference-in-differences estimate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30 </w:t>
      </w:r>
      <w:r>
        <w:rPr>
          <w:rFonts w:ascii="Times New Roman" w:hAnsi="Times New Roman" w:cs="Times New Roman"/>
          <w:bCs/>
          <w:sz w:val="24"/>
          <w:szCs w:val="24"/>
        </w:rPr>
        <w:t>control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 states in the donor pool. </w:t>
      </w:r>
      <w:r w:rsidRPr="00376C68">
        <w:rPr>
          <w:rFonts w:ascii="Times New Roman" w:hAnsi="Times New Roman" w:cs="Times New Roman"/>
          <w:sz w:val="24"/>
          <w:szCs w:val="24"/>
        </w:rPr>
        <w:t>Specifically, the p-value of the two-sided test was calculated as the proportion of difference-in-differences estimates that were at least as extreme in absolu</w:t>
      </w:r>
      <w:r>
        <w:rPr>
          <w:rFonts w:ascii="Times New Roman" w:hAnsi="Times New Roman" w:cs="Times New Roman"/>
          <w:sz w:val="24"/>
          <w:szCs w:val="24"/>
        </w:rPr>
        <w:t>te value as the estimate</w:t>
      </w:r>
      <w:r w:rsidRPr="00376C68">
        <w:rPr>
          <w:rFonts w:ascii="Times New Roman" w:hAnsi="Times New Roman" w:cs="Times New Roman"/>
          <w:sz w:val="24"/>
          <w:szCs w:val="24"/>
        </w:rPr>
        <w:t xml:space="preserve"> in California.</w:t>
      </w:r>
    </w:p>
    <w:p w14:paraId="6B3965B3" w14:textId="77777777" w:rsidR="00721225" w:rsidRPr="00376C68" w:rsidRDefault="00721225" w:rsidP="0072122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376C68">
        <w:rPr>
          <w:rFonts w:ascii="Times New Roman" w:hAnsi="Times New Roman" w:cs="Times New Roman"/>
          <w:sz w:val="24"/>
          <w:szCs w:val="24"/>
        </w:rPr>
        <w:t xml:space="preserve">alculated using the p-value in 4) based on the procedure outlined in Altman and Bland (2011). </w:t>
      </w:r>
    </w:p>
    <w:p w14:paraId="13FF7792" w14:textId="77777777" w:rsidR="00721225" w:rsidRPr="00376C68" w:rsidRDefault="00721225" w:rsidP="0072122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 w:rsidRPr="00376C68">
        <w:rPr>
          <w:rFonts w:ascii="Times New Roman" w:hAnsi="Times New Roman" w:cs="Times New Roman"/>
          <w:bCs/>
          <w:sz w:val="24"/>
          <w:szCs w:val="24"/>
        </w:rPr>
        <w:t>Calculated using the distributio</w:t>
      </w:r>
      <w:r>
        <w:rPr>
          <w:rFonts w:ascii="Times New Roman" w:hAnsi="Times New Roman" w:cs="Times New Roman"/>
          <w:bCs/>
          <w:sz w:val="24"/>
          <w:szCs w:val="24"/>
        </w:rPr>
        <w:t>n of post- to pre-policy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 RMSPE ratios for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30 </w:t>
      </w:r>
      <w:r>
        <w:rPr>
          <w:rFonts w:ascii="Times New Roman" w:hAnsi="Times New Roman" w:cs="Times New Roman"/>
          <w:bCs/>
          <w:sz w:val="24"/>
          <w:szCs w:val="24"/>
        </w:rPr>
        <w:t>control</w:t>
      </w:r>
      <w:r w:rsidRPr="00376C68">
        <w:rPr>
          <w:rFonts w:ascii="Times New Roman" w:hAnsi="Times New Roman" w:cs="Times New Roman"/>
          <w:bCs/>
          <w:sz w:val="24"/>
          <w:szCs w:val="24"/>
        </w:rPr>
        <w:t xml:space="preserve"> states in the donor pool. </w:t>
      </w:r>
      <w:r w:rsidRPr="00376C68">
        <w:rPr>
          <w:rFonts w:ascii="Times New Roman" w:hAnsi="Times New Roman" w:cs="Times New Roman"/>
          <w:sz w:val="24"/>
          <w:szCs w:val="24"/>
        </w:rPr>
        <w:t>Specifically, the p-value was calculated as the proportion of RMSPE ratios that were at least as extreme as the RMSPE ratio in California.</w:t>
      </w:r>
    </w:p>
    <w:p w14:paraId="4A9AD31C" w14:textId="77777777" w:rsidR="00721225" w:rsidRPr="00123E7C" w:rsidRDefault="00721225" w:rsidP="00721225">
      <w:pPr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Pr="00376C68">
        <w:rPr>
          <w:rFonts w:ascii="Times New Roman" w:hAnsi="Times New Roman" w:cs="Times New Roman"/>
          <w:sz w:val="24"/>
          <w:szCs w:val="24"/>
        </w:rPr>
        <w:t xml:space="preserve">alculated using the p-value in 6) based on the procedure outlined in Altman and Bland (2011). </w:t>
      </w:r>
    </w:p>
    <w:p w14:paraId="30A1C66B" w14:textId="77777777" w:rsidR="005F546B" w:rsidRDefault="005F546B"/>
    <w:sectPr w:rsidR="005F546B" w:rsidSect="00AD2D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E1B1493"/>
    <w:multiLevelType w:val="hybridMultilevel"/>
    <w:tmpl w:val="A4CA62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41E"/>
    <w:rsid w:val="00021C6A"/>
    <w:rsid w:val="0041541E"/>
    <w:rsid w:val="004E5EB2"/>
    <w:rsid w:val="005F546B"/>
    <w:rsid w:val="00721225"/>
    <w:rsid w:val="008C741A"/>
    <w:rsid w:val="00AD2DDD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D72EA"/>
  <w15:chartTrackingRefBased/>
  <w15:docId w15:val="{193CE1B2-CACA-4AC7-84AE-0AF61EAA36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122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9</Words>
  <Characters>2108</Characters>
  <Application>Microsoft Office Word</Application>
  <DocSecurity>0</DocSecurity>
  <Lines>17</Lines>
  <Paragraphs>4</Paragraphs>
  <ScaleCrop>false</ScaleCrop>
  <Company/>
  <LinksUpToDate>false</LinksUpToDate>
  <CharactersWithSpaces>2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27</cp:lastModifiedBy>
  <cp:revision>4</cp:revision>
  <dcterms:created xsi:type="dcterms:W3CDTF">2021-10-05T08:41:00Z</dcterms:created>
  <dcterms:modified xsi:type="dcterms:W3CDTF">2021-10-05T17:34:00Z</dcterms:modified>
</cp:coreProperties>
</file>